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06F3" w:rsidRPr="002D54B5" w:rsidRDefault="00EE06F3" w:rsidP="00EE06F3">
      <w:pPr>
        <w:rPr>
          <w:lang w:val="en-GB"/>
        </w:rPr>
      </w:pPr>
      <w:r w:rsidRPr="00811A9F">
        <w:rPr>
          <w:b/>
          <w:iCs/>
          <w:bdr w:val="none" w:sz="0" w:space="0" w:color="auto" w:frame="1"/>
          <w:lang w:val="en-GB"/>
        </w:rPr>
        <w:t xml:space="preserve">Supplementary </w:t>
      </w:r>
      <w:r w:rsidR="008B5254">
        <w:rPr>
          <w:b/>
          <w:iCs/>
          <w:bdr w:val="none" w:sz="0" w:space="0" w:color="auto" w:frame="1"/>
          <w:lang w:val="en-GB"/>
        </w:rPr>
        <w:t>Table</w:t>
      </w:r>
      <w:r w:rsidRPr="00811A9F">
        <w:rPr>
          <w:b/>
          <w:iCs/>
          <w:bdr w:val="none" w:sz="0" w:space="0" w:color="auto" w:frame="1"/>
          <w:lang w:val="en-GB"/>
        </w:rPr>
        <w:t xml:space="preserve"> 1: Detailed description of Western blotting </w:t>
      </w:r>
      <w:r w:rsidR="00E34852">
        <w:rPr>
          <w:b/>
          <w:iCs/>
          <w:bdr w:val="none" w:sz="0" w:space="0" w:color="auto" w:frame="1"/>
          <w:lang w:val="en-GB"/>
        </w:rPr>
        <w:t>antibodies and procedures.</w:t>
      </w:r>
    </w:p>
    <w:tbl>
      <w:tblPr>
        <w:tblpPr w:leftFromText="181" w:rightFromText="181" w:vertAnchor="page" w:horzAnchor="margin" w:tblpY="2270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297"/>
        <w:gridCol w:w="1341"/>
        <w:gridCol w:w="173"/>
        <w:gridCol w:w="1451"/>
        <w:gridCol w:w="173"/>
        <w:gridCol w:w="976"/>
        <w:gridCol w:w="173"/>
        <w:gridCol w:w="742"/>
        <w:gridCol w:w="160"/>
        <w:gridCol w:w="910"/>
        <w:gridCol w:w="164"/>
        <w:gridCol w:w="1292"/>
        <w:gridCol w:w="173"/>
        <w:gridCol w:w="946"/>
        <w:gridCol w:w="172"/>
        <w:gridCol w:w="876"/>
        <w:gridCol w:w="170"/>
        <w:gridCol w:w="1251"/>
        <w:gridCol w:w="160"/>
        <w:gridCol w:w="1541"/>
      </w:tblGrid>
      <w:tr w:rsidR="00DC37CD" w:rsidRPr="00811A9F" w:rsidTr="001F1AE2">
        <w:trPr>
          <w:trHeight w:hRule="exact" w:val="1003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Antibody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Manufacturer company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Catalog</w:t>
            </w:r>
            <w:proofErr w:type="spellEnd"/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 number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37CD" w:rsidRPr="00DC37CD" w:rsidRDefault="00DC37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Protein</w:t>
            </w:r>
          </w:p>
          <w:p w:rsidR="00DC37CD" w:rsidRPr="00DC37CD" w:rsidRDefault="00140E25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m</w:t>
            </w:r>
            <w:r w:rsidR="00EE06F3"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olecular weight</w:t>
            </w:r>
            <w:r w:rsidR="00AC3222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 (</w:t>
            </w:r>
            <w:proofErr w:type="spellStart"/>
            <w:r w:rsidR="00AC3222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kDa</w:t>
            </w:r>
            <w:proofErr w:type="spellEnd"/>
            <w:r w:rsidR="00AC3222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)</w:t>
            </w:r>
          </w:p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ind w:right="-57"/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Gel 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Protein amount loaded</w:t>
            </w:r>
          </w:p>
          <w:p w:rsidR="00AC3222" w:rsidRPr="00DC37CD" w:rsidRDefault="00AC3222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(</w:t>
            </w:r>
            <w:proofErr w:type="spellStart"/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μg</w:t>
            </w:r>
            <w:proofErr w:type="spellEnd"/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Electro-</w:t>
            </w:r>
          </w:p>
          <w:p w:rsidR="00EE06F3" w:rsidRPr="00DC37CD" w:rsidRDefault="00DC37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proofErr w:type="spellStart"/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p</w:t>
            </w:r>
            <w:r w:rsidR="00EE06F3"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horesis</w:t>
            </w:r>
            <w:proofErr w:type="spellEnd"/>
            <w:r w:rsidR="00EE06F3"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 xml:space="preserve"> running</w:t>
            </w:r>
          </w:p>
          <w:p w:rsidR="00EE06F3" w:rsidRPr="00DC37CD" w:rsidRDefault="00DC37CD" w:rsidP="00DC37CD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time</w:t>
            </w:r>
            <w:r w:rsidR="00AC3222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 xml:space="preserve"> (min)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Blotting transfer time</w:t>
            </w:r>
            <w:r w:rsidR="00AC3222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 (min)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DC37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Blocking reagent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ind w:left="-111" w:firstLine="111"/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DC37CD" w:rsidRDefault="00EE06F3" w:rsidP="00DC37CD">
            <w:pPr>
              <w:ind w:left="-111" w:firstLine="111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Primary antibody concentra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37CD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Secondary </w:t>
            </w:r>
          </w:p>
          <w:p w:rsidR="00EE06F3" w:rsidRPr="00DC37CD" w:rsidRDefault="00EE06F3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antibody concentration</w:t>
            </w:r>
          </w:p>
        </w:tc>
      </w:tr>
      <w:tr w:rsidR="00EE06F3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hr</w:t>
            </w:r>
            <w:r w:rsidRPr="00043B89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287</w:t>
            </w:r>
          </w:p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amKII</w:t>
            </w:r>
            <w:proofErr w:type="spellEnd"/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spacing w:before="120"/>
              <w:ind w:right="-51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="002B5C5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ling</w:t>
            </w:r>
            <w:proofErr w:type="spellEnd"/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716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0-75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0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DC37CD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hr</w:t>
            </w:r>
            <w:r w:rsidRPr="00043B89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172</w:t>
            </w:r>
          </w:p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MPK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9B3E60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</w:t>
            </w:r>
            <w:r w:rsidR="00EE06F3" w:rsidRPr="00EF286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ling</w:t>
            </w:r>
            <w:proofErr w:type="spellEnd"/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535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EE06F3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MPK</w:t>
            </w:r>
            <w:r w:rsidRPr="002864A5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α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53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5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Pr="00AD2E6C" w:rsidRDefault="00DC37CD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EE06F3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er</w:t>
            </w:r>
            <w:r w:rsidRPr="00043B89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 xml:space="preserve">349 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QSTM1/</w:t>
            </w:r>
            <w:r w:rsidRPr="002864A5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62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F7F7F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211324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-12.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0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DC37CD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QSTM1/</w:t>
            </w:r>
            <w:r w:rsidRPr="002864A5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62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3485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1F1AE2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56416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Pr="001F1AE2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1F1AE2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5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1F1AE2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3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EE06F3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atalase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4097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DC37CD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OD1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1F1AE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3485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</w:t>
            </w:r>
            <w:r w:rsidR="002B5C5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6831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7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-12.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0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DC37CD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OD2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3141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-12.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0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DC37CD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er</w:t>
            </w:r>
            <w:r w:rsidRPr="00043B89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40</w:t>
            </w:r>
          </w:p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rf2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3485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</w:t>
            </w:r>
            <w:r w:rsidR="002B5C5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6026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5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EE06F3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rf2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E3485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</w:t>
            </w:r>
            <w:r w:rsidR="002B5C5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2352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5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EE06F3" w:rsidRPr="00AD2E6C" w:rsidTr="001F1AE2">
        <w:trPr>
          <w:trHeight w:hRule="exact" w:val="624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06F3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Keap1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119403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0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5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06F3" w:rsidRDefault="002B5C59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 w:rsidR="00E34852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00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06F3" w:rsidRPr="00AD2E6C" w:rsidRDefault="00EE06F3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06F3" w:rsidRDefault="00E34852" w:rsidP="00811A9F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</w:tbl>
    <w:p w:rsidR="00EE06F3" w:rsidRPr="00814C85" w:rsidRDefault="00EE06F3" w:rsidP="00EE06F3">
      <w:pPr>
        <w:rPr>
          <w:lang w:val="en-GB"/>
        </w:rPr>
      </w:pPr>
    </w:p>
    <w:sectPr w:rsidR="00EE06F3" w:rsidRPr="00814C85" w:rsidSect="00EE06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6F3"/>
    <w:rsid w:val="00043B89"/>
    <w:rsid w:val="00140E25"/>
    <w:rsid w:val="001F1AE2"/>
    <w:rsid w:val="002B5C59"/>
    <w:rsid w:val="00477248"/>
    <w:rsid w:val="00882DAC"/>
    <w:rsid w:val="008B5254"/>
    <w:rsid w:val="00AC3222"/>
    <w:rsid w:val="00DC37CD"/>
    <w:rsid w:val="00DD063A"/>
    <w:rsid w:val="00E34852"/>
    <w:rsid w:val="00EE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9CF806"/>
  <w15:chartTrackingRefBased/>
  <w15:docId w15:val="{EA454ADA-84FB-48AB-BFA4-D6D09EEE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5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Martín Rincón</dc:creator>
  <cp:keywords/>
  <dc:description/>
  <cp:lastModifiedBy>Jose A L Calbet</cp:lastModifiedBy>
  <cp:revision>8</cp:revision>
  <dcterms:created xsi:type="dcterms:W3CDTF">2020-04-24T18:29:00Z</dcterms:created>
  <dcterms:modified xsi:type="dcterms:W3CDTF">2020-06-09T10:41:00Z</dcterms:modified>
</cp:coreProperties>
</file>